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03BDA" w14:textId="0B4088A1" w:rsidR="00D630EF" w:rsidRPr="00800205" w:rsidRDefault="007D1BE5">
      <w:pPr>
        <w:rPr>
          <w:rFonts w:ascii="Times New Roman" w:hAnsi="Times New Roman" w:cs="Times New Roman"/>
          <w:b/>
          <w:bCs/>
          <w:color w:val="FF0000"/>
        </w:rPr>
      </w:pPr>
      <w:r w:rsidRPr="00800205">
        <w:rPr>
          <w:rFonts w:ascii="Times New Roman" w:hAnsi="Times New Roman" w:cs="Times New Roman"/>
          <w:b/>
          <w:bCs/>
          <w:color w:val="FF0000"/>
        </w:rPr>
        <w:t xml:space="preserve">Supplementary table 1 </w:t>
      </w:r>
      <w:r w:rsidR="00353787" w:rsidRPr="00800205">
        <w:rPr>
          <w:rFonts w:ascii="Times New Roman" w:hAnsi="Times New Roman" w:cs="Times New Roman"/>
          <w:b/>
          <w:bCs/>
          <w:color w:val="FF0000"/>
        </w:rPr>
        <w:t>Difficulty coefficient and scores of i</w:t>
      </w:r>
      <w:r w:rsidRPr="00800205">
        <w:rPr>
          <w:rFonts w:ascii="Times New Roman" w:hAnsi="Times New Roman" w:cs="Times New Roman"/>
          <w:b/>
          <w:bCs/>
          <w:color w:val="FF0000"/>
        </w:rPr>
        <w:t>nfectious disease specific health literacy scale</w:t>
      </w:r>
    </w:p>
    <w:p w14:paraId="105533F6" w14:textId="2FB730B8" w:rsidR="007D1BE5" w:rsidRPr="007D1BE5" w:rsidRDefault="007D1BE5">
      <w:pPr>
        <w:rPr>
          <w:rFonts w:ascii="Times New Roman" w:hAnsi="Times New Roman" w:cs="Times New Roman"/>
        </w:rPr>
      </w:pPr>
    </w:p>
    <w:tbl>
      <w:tblPr>
        <w:tblW w:w="7580" w:type="dxa"/>
        <w:tblLook w:val="04A0" w:firstRow="1" w:lastRow="0" w:firstColumn="1" w:lastColumn="0" w:noHBand="0" w:noVBand="1"/>
      </w:tblPr>
      <w:tblGrid>
        <w:gridCol w:w="3140"/>
        <w:gridCol w:w="1420"/>
        <w:gridCol w:w="1940"/>
        <w:gridCol w:w="1080"/>
      </w:tblGrid>
      <w:tr w:rsidR="00AC5B99" w:rsidRPr="00AC5B99" w14:paraId="3528A2BA" w14:textId="77777777" w:rsidTr="00AC5B99">
        <w:trPr>
          <w:trHeight w:val="30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823AA" w14:textId="77777777" w:rsidR="00AC5B99" w:rsidRPr="00AC5B99" w:rsidRDefault="00AC5B99" w:rsidP="00AC5B9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uest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D0E59" w14:textId="141DF9B5" w:rsidR="00AC5B99" w:rsidRPr="00AC5B99" w:rsidRDefault="00B5249E" w:rsidP="00AC5B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rrect answer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C1ACA" w14:textId="3782A6EB" w:rsidR="00AC5B99" w:rsidRPr="00AC5B99" w:rsidRDefault="00603C0C" w:rsidP="00AC5B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Difficult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coeffici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C828A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core</w:t>
            </w:r>
          </w:p>
        </w:tc>
      </w:tr>
      <w:tr w:rsidR="00AC5B99" w:rsidRPr="00AC5B99" w14:paraId="646FE8E8" w14:textId="77777777" w:rsidTr="00AC5B99">
        <w:trPr>
          <w:trHeight w:val="300"/>
        </w:trPr>
        <w:tc>
          <w:tcPr>
            <w:tcW w:w="6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950E" w14:textId="3768C34E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art 1 </w:t>
            </w:r>
            <w:r w:rsidR="00B725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  <w:r w:rsidRPr="00AC5B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fectious diseases</w:t>
            </w:r>
            <w:r w:rsidR="00237E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="00B725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lated knowledge and valu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31F9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C5B99" w:rsidRPr="00AC5B99" w14:paraId="27958854" w14:textId="77777777" w:rsidTr="00AC5B9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091D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FQ_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688A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4928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40E5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7</w:t>
            </w:r>
          </w:p>
        </w:tc>
      </w:tr>
      <w:tr w:rsidR="00AC5B99" w:rsidRPr="00AC5B99" w14:paraId="18EA1BFB" w14:textId="77777777" w:rsidTr="00AC5B9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D103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FQ_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3968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1209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D981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</w:t>
            </w:r>
          </w:p>
        </w:tc>
      </w:tr>
      <w:tr w:rsidR="00AC5B99" w:rsidRPr="00AC5B99" w14:paraId="227E5756" w14:textId="77777777" w:rsidTr="00AC5B9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3829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FQ_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5DC8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6FD0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5436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</w:t>
            </w:r>
          </w:p>
        </w:tc>
      </w:tr>
      <w:tr w:rsidR="00AC5B99" w:rsidRPr="00AC5B99" w14:paraId="04A18E03" w14:textId="77777777" w:rsidTr="00AC5B9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4F2A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FQ_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DEB2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FD5F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13E2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</w:t>
            </w:r>
          </w:p>
        </w:tc>
      </w:tr>
      <w:tr w:rsidR="00AC5B99" w:rsidRPr="00AC5B99" w14:paraId="263C0544" w14:textId="77777777" w:rsidTr="00AC5B9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B273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FQ_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C9CF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D07C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E710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</w:t>
            </w:r>
          </w:p>
        </w:tc>
      </w:tr>
      <w:tr w:rsidR="00AC5B99" w:rsidRPr="00AC5B99" w14:paraId="378FAB4C" w14:textId="77777777" w:rsidTr="00AC5B9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BADF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FQ_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ED8D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33AF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84E8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</w:t>
            </w:r>
          </w:p>
        </w:tc>
      </w:tr>
      <w:tr w:rsidR="00AC5B99" w:rsidRPr="00AC5B99" w14:paraId="797FA7A2" w14:textId="77777777" w:rsidTr="00AC5B9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558F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CQ_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0559" w14:textId="333AF201" w:rsidR="00AC5B99" w:rsidRPr="00AC5B99" w:rsidRDefault="00F54B03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FC3A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0F31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4</w:t>
            </w:r>
          </w:p>
        </w:tc>
      </w:tr>
      <w:tr w:rsidR="00AC5B99" w:rsidRPr="00AC5B99" w14:paraId="58F62F21" w14:textId="77777777" w:rsidTr="00AC5B99">
        <w:trPr>
          <w:trHeight w:val="300"/>
        </w:trPr>
        <w:tc>
          <w:tcPr>
            <w:tcW w:w="4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F414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rt 2 Prevention of infectious disea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716B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DAA7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B99" w:rsidRPr="00AC5B99" w14:paraId="7BFCCF81" w14:textId="77777777" w:rsidTr="00AC5B9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E57E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CQ_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112E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D5AC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F7A8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</w:t>
            </w:r>
          </w:p>
        </w:tc>
      </w:tr>
      <w:tr w:rsidR="00AC5B99" w:rsidRPr="00AC5B99" w14:paraId="2200C56E" w14:textId="77777777" w:rsidTr="00AC5B9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8226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CQ_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B011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41DC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6BEA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</w:t>
            </w:r>
          </w:p>
        </w:tc>
      </w:tr>
      <w:tr w:rsidR="00AC5B99" w:rsidRPr="00AC5B99" w14:paraId="073EC36C" w14:textId="77777777" w:rsidTr="00AC5B9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C323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CQ_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D5B5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38E0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C517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</w:t>
            </w:r>
          </w:p>
        </w:tc>
      </w:tr>
      <w:tr w:rsidR="00AC5B99" w:rsidRPr="00AC5B99" w14:paraId="7D918C7A" w14:textId="77777777" w:rsidTr="00AC5B9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C554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CQ_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D8BE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D7D3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9B95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0</w:t>
            </w:r>
          </w:p>
        </w:tc>
      </w:tr>
      <w:tr w:rsidR="00AC5B99" w:rsidRPr="00AC5B99" w14:paraId="6B5F306F" w14:textId="77777777" w:rsidTr="00AC5B9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0CFF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CQ_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630A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264A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AC70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</w:t>
            </w:r>
          </w:p>
        </w:tc>
      </w:tr>
      <w:tr w:rsidR="00AC5B99" w:rsidRPr="00AC5B99" w14:paraId="405D22D4" w14:textId="77777777" w:rsidTr="00AC5B9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F3CE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CQ_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0BD0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0C91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06FE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</w:t>
            </w:r>
          </w:p>
        </w:tc>
      </w:tr>
      <w:tr w:rsidR="00AC5B99" w:rsidRPr="00AC5B99" w14:paraId="0315F37A" w14:textId="77777777" w:rsidTr="00AC5B9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EFB6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CQ_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0B02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2929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F724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1</w:t>
            </w:r>
          </w:p>
        </w:tc>
      </w:tr>
      <w:tr w:rsidR="0007642F" w:rsidRPr="00AC5B99" w14:paraId="011D0332" w14:textId="77777777" w:rsidTr="0007642F">
        <w:trPr>
          <w:trHeight w:val="300"/>
        </w:trPr>
        <w:tc>
          <w:tcPr>
            <w:tcW w:w="7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DAC1" w14:textId="0E3ED839" w:rsidR="0007642F" w:rsidRPr="00AC5B99" w:rsidRDefault="0007642F" w:rsidP="0007642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C5B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art 3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nagement or t</w:t>
            </w:r>
            <w:r w:rsidRPr="00AC5B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atment of infectious diseas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</w:tr>
      <w:tr w:rsidR="00AC5B99" w:rsidRPr="00AC5B99" w14:paraId="01BE0682" w14:textId="77777777" w:rsidTr="00AC5B9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49FD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FQ_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4AEC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2723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36AA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9</w:t>
            </w:r>
          </w:p>
        </w:tc>
      </w:tr>
      <w:tr w:rsidR="00AC5B99" w:rsidRPr="00AC5B99" w14:paraId="280AFB9C" w14:textId="77777777" w:rsidTr="00AC5B9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4852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FQ_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5A3D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CF06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CC22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8</w:t>
            </w:r>
          </w:p>
        </w:tc>
      </w:tr>
      <w:tr w:rsidR="00AC5B99" w:rsidRPr="00AC5B99" w14:paraId="01414393" w14:textId="77777777" w:rsidTr="00AC5B9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5F8C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FQ_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4977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1846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F831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7</w:t>
            </w:r>
          </w:p>
        </w:tc>
      </w:tr>
      <w:tr w:rsidR="00AC5B99" w:rsidRPr="00AC5B99" w14:paraId="2A13AFAF" w14:textId="77777777" w:rsidTr="00AC5B9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14BA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FQ_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F17F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76D8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10EA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</w:t>
            </w:r>
          </w:p>
        </w:tc>
      </w:tr>
      <w:tr w:rsidR="00AC5B99" w:rsidRPr="00AC5B99" w14:paraId="53F9BBA0" w14:textId="77777777" w:rsidTr="00AC5B99">
        <w:trPr>
          <w:trHeight w:val="300"/>
        </w:trPr>
        <w:tc>
          <w:tcPr>
            <w:tcW w:w="6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9BC6" w14:textId="051B457C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art 4 </w:t>
            </w:r>
            <w:r w:rsidR="00C60D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dentification of pathogens and infection sourc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D48B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C5B99" w:rsidRPr="00AC5B99" w14:paraId="18799F06" w14:textId="77777777" w:rsidTr="00AC5B9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CEE1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CQ_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5AD7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C06D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D2AA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7</w:t>
            </w:r>
          </w:p>
        </w:tc>
      </w:tr>
      <w:tr w:rsidR="00AC5B99" w:rsidRPr="00AC5B99" w14:paraId="2C442EE0" w14:textId="77777777" w:rsidTr="00AC5B9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65CD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CQ_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1AEE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CB71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839E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6</w:t>
            </w:r>
          </w:p>
        </w:tc>
      </w:tr>
      <w:tr w:rsidR="00AC5B99" w:rsidRPr="00AC5B99" w14:paraId="31C4C4B5" w14:textId="77777777" w:rsidTr="00AC5B9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FF1F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CQ_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277F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07CF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4D6B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</w:t>
            </w:r>
          </w:p>
        </w:tc>
      </w:tr>
      <w:tr w:rsidR="00AC5B99" w:rsidRPr="00AC5B99" w14:paraId="3B09A817" w14:textId="77777777" w:rsidTr="00AC5B9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B2E7D" w14:textId="77777777" w:rsidR="00AC5B99" w:rsidRPr="00AC5B99" w:rsidRDefault="00AC5B99" w:rsidP="00AC5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CQ_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37056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987E8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FA213" w14:textId="77777777" w:rsidR="00AC5B99" w:rsidRPr="00AC5B99" w:rsidRDefault="00AC5B99" w:rsidP="00AC5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B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6</w:t>
            </w:r>
          </w:p>
        </w:tc>
      </w:tr>
    </w:tbl>
    <w:p w14:paraId="21D4E035" w14:textId="7762D85E" w:rsidR="007D1BE5" w:rsidRDefault="007D1BE5">
      <w:pPr>
        <w:rPr>
          <w:rFonts w:ascii="Times New Roman" w:hAnsi="Times New Roman" w:cs="Times New Roman"/>
        </w:rPr>
      </w:pPr>
    </w:p>
    <w:p w14:paraId="0CA87770" w14:textId="4772EF7D" w:rsidR="00F54B03" w:rsidRPr="007D1BE5" w:rsidRDefault="00F54B03">
      <w:pPr>
        <w:rPr>
          <w:rFonts w:ascii="Times New Roman" w:hAnsi="Times New Roman" w:cs="Times New Roman"/>
        </w:rPr>
      </w:pPr>
    </w:p>
    <w:sectPr w:rsidR="00F54B03" w:rsidRPr="007D1B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7DA4D" w14:textId="77777777" w:rsidR="00333EE4" w:rsidRDefault="00333EE4" w:rsidP="00237E31">
      <w:r>
        <w:separator/>
      </w:r>
    </w:p>
  </w:endnote>
  <w:endnote w:type="continuationSeparator" w:id="0">
    <w:p w14:paraId="299E4DC5" w14:textId="77777777" w:rsidR="00333EE4" w:rsidRDefault="00333EE4" w:rsidP="00237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3B85A" w14:textId="77777777" w:rsidR="00333EE4" w:rsidRDefault="00333EE4" w:rsidP="00237E31">
      <w:r>
        <w:separator/>
      </w:r>
    </w:p>
  </w:footnote>
  <w:footnote w:type="continuationSeparator" w:id="0">
    <w:p w14:paraId="1A7FE411" w14:textId="77777777" w:rsidR="00333EE4" w:rsidRDefault="00333EE4" w:rsidP="00237E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D1BE5"/>
    <w:rsid w:val="0007642F"/>
    <w:rsid w:val="001B3672"/>
    <w:rsid w:val="00237E31"/>
    <w:rsid w:val="00333EE4"/>
    <w:rsid w:val="00353787"/>
    <w:rsid w:val="00476519"/>
    <w:rsid w:val="00603C0C"/>
    <w:rsid w:val="007D1BE5"/>
    <w:rsid w:val="00800205"/>
    <w:rsid w:val="00A641D1"/>
    <w:rsid w:val="00AC5B99"/>
    <w:rsid w:val="00B5249E"/>
    <w:rsid w:val="00B725A2"/>
    <w:rsid w:val="00BA2335"/>
    <w:rsid w:val="00BE7AD8"/>
    <w:rsid w:val="00C60D5B"/>
    <w:rsid w:val="00D630EF"/>
    <w:rsid w:val="00DE0DF5"/>
    <w:rsid w:val="00F5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AC98F8"/>
  <w15:chartTrackingRefBased/>
  <w15:docId w15:val="{D37A9EE6-383B-4E20-9465-C037F800C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F54B0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54B0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54B0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54B03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237E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7E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E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7E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6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裴 剑锋</dc:creator>
  <cp:keywords/>
  <dc:description/>
  <cp:lastModifiedBy>裴 剑锋</cp:lastModifiedBy>
  <cp:revision>11</cp:revision>
  <dcterms:created xsi:type="dcterms:W3CDTF">2022-03-25T02:37:00Z</dcterms:created>
  <dcterms:modified xsi:type="dcterms:W3CDTF">2022-03-31T01:23:00Z</dcterms:modified>
</cp:coreProperties>
</file>